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8D21B" w14:textId="32E2E87D" w:rsidR="001334C0" w:rsidRPr="00A71EEE" w:rsidRDefault="001334C0" w:rsidP="00500ED4">
      <w:pPr>
        <w:rPr>
          <w:rFonts w:ascii="Times" w:hAnsi="Times"/>
          <w:color w:val="000000" w:themeColor="text1"/>
        </w:rPr>
      </w:pPr>
      <w:r w:rsidRPr="00A71EEE">
        <w:rPr>
          <w:rFonts w:ascii="Times" w:hAnsi="Times"/>
          <w:b/>
          <w:color w:val="000000" w:themeColor="text1"/>
        </w:rPr>
        <w:t>Table S2.</w:t>
      </w:r>
      <w:r w:rsidRPr="00A71EEE">
        <w:rPr>
          <w:rFonts w:ascii="Times" w:hAnsi="Times"/>
          <w:color w:val="000000" w:themeColor="text1"/>
        </w:rPr>
        <w:t xml:space="preserve"> Effect of Maternal Vitamin D Supplementation on Risk of Pneumococcal Acquisition in Infants in Bangladesh </w:t>
      </w:r>
    </w:p>
    <w:p w14:paraId="303CB290" w14:textId="77777777" w:rsidR="00500ED4" w:rsidRPr="00A71EEE" w:rsidRDefault="00500ED4" w:rsidP="00500ED4">
      <w:pPr>
        <w:rPr>
          <w:rFonts w:ascii="Times" w:hAnsi="Times"/>
          <w:color w:val="000000" w:themeColor="text1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28"/>
        <w:gridCol w:w="1496"/>
        <w:gridCol w:w="1569"/>
        <w:gridCol w:w="1597"/>
        <w:gridCol w:w="1597"/>
        <w:gridCol w:w="1606"/>
      </w:tblGrid>
      <w:tr w:rsidR="00A71EEE" w:rsidRPr="00A71EEE" w14:paraId="6CC46169" w14:textId="77777777" w:rsidTr="008A3E21">
        <w:tc>
          <w:tcPr>
            <w:tcW w:w="1475" w:type="dxa"/>
          </w:tcPr>
          <w:p w14:paraId="0CC10DEF" w14:textId="77777777" w:rsidR="001334C0" w:rsidRPr="00A71EEE" w:rsidRDefault="001334C0" w:rsidP="00500ED4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8018" w:type="dxa"/>
            <w:gridSpan w:val="5"/>
          </w:tcPr>
          <w:p w14:paraId="65403F2C" w14:textId="77777777" w:rsidR="001334C0" w:rsidRPr="00A71EEE" w:rsidRDefault="001334C0" w:rsidP="00500ED4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itamin D supplementation group: Prenatal; Postpartum dose (IU/week)</w:t>
            </w:r>
          </w:p>
        </w:tc>
      </w:tr>
      <w:tr w:rsidR="00A71EEE" w:rsidRPr="00A71EEE" w14:paraId="6A6CA0C1" w14:textId="77777777" w:rsidTr="008A3E21">
        <w:tc>
          <w:tcPr>
            <w:tcW w:w="1475" w:type="dxa"/>
          </w:tcPr>
          <w:p w14:paraId="44D9DE99" w14:textId="77777777" w:rsidR="001334C0" w:rsidRPr="00A71EEE" w:rsidRDefault="001334C0" w:rsidP="00500ED4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535" w:type="dxa"/>
          </w:tcPr>
          <w:p w14:paraId="753D6B52" w14:textId="77777777" w:rsidR="001334C0" w:rsidRPr="00A71EEE" w:rsidRDefault="001334C0" w:rsidP="00500ED4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A: </w:t>
            </w:r>
            <w:r w:rsidRPr="00A71EEE">
              <w:rPr>
                <w:rFonts w:ascii="Times" w:hAnsi="Times"/>
                <w:color w:val="000000" w:themeColor="text1"/>
                <w:sz w:val="20"/>
                <w:szCs w:val="20"/>
              </w:rPr>
              <w:t>0;0</w:t>
            </w:r>
          </w:p>
        </w:tc>
        <w:tc>
          <w:tcPr>
            <w:tcW w:w="1606" w:type="dxa"/>
          </w:tcPr>
          <w:p w14:paraId="504B1D87" w14:textId="77777777" w:rsidR="001334C0" w:rsidRPr="00A71EEE" w:rsidRDefault="001334C0" w:rsidP="00500ED4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B:</w:t>
            </w:r>
            <w:r w:rsidRPr="00A71EEE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4200;0</w:t>
            </w:r>
          </w:p>
        </w:tc>
        <w:tc>
          <w:tcPr>
            <w:tcW w:w="1630" w:type="dxa"/>
          </w:tcPr>
          <w:p w14:paraId="6CB89DE1" w14:textId="77777777" w:rsidR="001334C0" w:rsidRPr="00A71EEE" w:rsidRDefault="001334C0" w:rsidP="00500ED4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C:</w:t>
            </w:r>
            <w:r w:rsidRPr="00A71EEE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16800;0</w:t>
            </w:r>
          </w:p>
        </w:tc>
        <w:tc>
          <w:tcPr>
            <w:tcW w:w="1630" w:type="dxa"/>
          </w:tcPr>
          <w:p w14:paraId="018DB8C7" w14:textId="77777777" w:rsidR="001334C0" w:rsidRPr="00A71EEE" w:rsidRDefault="001334C0" w:rsidP="00500ED4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D:</w:t>
            </w:r>
            <w:r w:rsidRPr="00A71EEE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28000;0</w:t>
            </w:r>
          </w:p>
        </w:tc>
        <w:tc>
          <w:tcPr>
            <w:tcW w:w="1617" w:type="dxa"/>
          </w:tcPr>
          <w:p w14:paraId="34F65D78" w14:textId="77777777" w:rsidR="001334C0" w:rsidRPr="00A71EEE" w:rsidRDefault="001334C0" w:rsidP="00500ED4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E:</w:t>
            </w:r>
            <w:r w:rsidRPr="00A71EEE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28000;28000</w:t>
            </w:r>
          </w:p>
        </w:tc>
      </w:tr>
      <w:tr w:rsidR="00A71EEE" w:rsidRPr="00A71EEE" w14:paraId="2047B74B" w14:textId="77777777" w:rsidTr="008A3E21">
        <w:tc>
          <w:tcPr>
            <w:tcW w:w="1475" w:type="dxa"/>
          </w:tcPr>
          <w:p w14:paraId="6460017D" w14:textId="77777777" w:rsidR="001334C0" w:rsidRPr="00A71EEE" w:rsidRDefault="001334C0" w:rsidP="00500ED4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Number of Infants with </w:t>
            </w: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sym w:font="Symbol" w:char="F0B3"/>
            </w: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1 nasal swab</w:t>
            </w:r>
          </w:p>
        </w:tc>
        <w:tc>
          <w:tcPr>
            <w:tcW w:w="1535" w:type="dxa"/>
          </w:tcPr>
          <w:p w14:paraId="5225F3D2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606" w:type="dxa"/>
          </w:tcPr>
          <w:p w14:paraId="1507B035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630" w:type="dxa"/>
          </w:tcPr>
          <w:p w14:paraId="62FFB0D3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630" w:type="dxa"/>
          </w:tcPr>
          <w:p w14:paraId="062F8B1D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617" w:type="dxa"/>
          </w:tcPr>
          <w:p w14:paraId="68F87FB2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212 </w:t>
            </w:r>
          </w:p>
        </w:tc>
      </w:tr>
      <w:tr w:rsidR="00A71EEE" w:rsidRPr="00A71EEE" w14:paraId="0A25A444" w14:textId="77777777" w:rsidTr="008A3E21">
        <w:tc>
          <w:tcPr>
            <w:tcW w:w="1475" w:type="dxa"/>
          </w:tcPr>
          <w:p w14:paraId="7A4F73BC" w14:textId="77777777" w:rsidR="001334C0" w:rsidRPr="00A71EEE" w:rsidRDefault="001334C0" w:rsidP="00500ED4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Infants ever positive for detection of nasal pneumococcal carriage</w:t>
            </w:r>
          </w:p>
          <w:p w14:paraId="5517FC0A" w14:textId="77777777" w:rsidR="001334C0" w:rsidRPr="00A71EEE" w:rsidRDefault="001334C0" w:rsidP="00500ED4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(</w:t>
            </w: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sym w:font="Symbol" w:char="F0B3"/>
            </w: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1 positive swab) (%) </w:t>
            </w:r>
          </w:p>
        </w:tc>
        <w:tc>
          <w:tcPr>
            <w:tcW w:w="1535" w:type="dxa"/>
          </w:tcPr>
          <w:p w14:paraId="142CF882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86 (90%)</w:t>
            </w:r>
          </w:p>
        </w:tc>
        <w:tc>
          <w:tcPr>
            <w:tcW w:w="1606" w:type="dxa"/>
          </w:tcPr>
          <w:p w14:paraId="1C4643C8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88 (86%)</w:t>
            </w:r>
          </w:p>
        </w:tc>
        <w:tc>
          <w:tcPr>
            <w:tcW w:w="1630" w:type="dxa"/>
          </w:tcPr>
          <w:p w14:paraId="4EA31E1B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91 (92%)</w:t>
            </w:r>
          </w:p>
        </w:tc>
        <w:tc>
          <w:tcPr>
            <w:tcW w:w="1630" w:type="dxa"/>
          </w:tcPr>
          <w:p w14:paraId="62C6D277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93 (89%)</w:t>
            </w:r>
          </w:p>
        </w:tc>
        <w:tc>
          <w:tcPr>
            <w:tcW w:w="1617" w:type="dxa"/>
          </w:tcPr>
          <w:p w14:paraId="00850536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190 (90%) </w:t>
            </w:r>
          </w:p>
        </w:tc>
      </w:tr>
      <w:tr w:rsidR="00A71EEE" w:rsidRPr="00A71EEE" w14:paraId="09DEB673" w14:textId="77777777" w:rsidTr="008A3E21">
        <w:tc>
          <w:tcPr>
            <w:tcW w:w="1475" w:type="dxa"/>
          </w:tcPr>
          <w:p w14:paraId="611B684B" w14:textId="77777777" w:rsidR="001334C0" w:rsidRPr="00A71EEE" w:rsidRDefault="001334C0" w:rsidP="00500ED4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elative Hazard of Pneumococcal Acquisition (95% CI)</w:t>
            </w: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5" w:type="dxa"/>
          </w:tcPr>
          <w:p w14:paraId="737CF54C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606" w:type="dxa"/>
          </w:tcPr>
          <w:p w14:paraId="1BDB6A49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86 (0.70, 1.07)</w:t>
            </w:r>
          </w:p>
        </w:tc>
        <w:tc>
          <w:tcPr>
            <w:tcW w:w="1630" w:type="dxa"/>
          </w:tcPr>
          <w:p w14:paraId="4B8927CB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.16 (0.93, 1.43)</w:t>
            </w:r>
          </w:p>
        </w:tc>
        <w:tc>
          <w:tcPr>
            <w:tcW w:w="1630" w:type="dxa"/>
          </w:tcPr>
          <w:p w14:paraId="67C87634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.04 (0.84, 1.29)</w:t>
            </w:r>
          </w:p>
        </w:tc>
        <w:tc>
          <w:tcPr>
            <w:tcW w:w="1617" w:type="dxa"/>
          </w:tcPr>
          <w:p w14:paraId="106B9278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.04 (0.84 1.29)</w:t>
            </w:r>
          </w:p>
        </w:tc>
      </w:tr>
      <w:tr w:rsidR="00A71EEE" w:rsidRPr="00A71EEE" w14:paraId="0C2D4594" w14:textId="77777777" w:rsidTr="008A3E21">
        <w:tc>
          <w:tcPr>
            <w:tcW w:w="1475" w:type="dxa"/>
          </w:tcPr>
          <w:p w14:paraId="400A1DBD" w14:textId="77777777" w:rsidR="001334C0" w:rsidRPr="00A71EEE" w:rsidRDefault="001334C0" w:rsidP="00500ED4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edian Time Until 1</w:t>
            </w: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 Detection of Pneumococcal Carriage (Weeks)</w:t>
            </w:r>
            <w:r w:rsidRPr="00A71EEE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5" w:type="dxa"/>
          </w:tcPr>
          <w:p w14:paraId="5F23ABD5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606" w:type="dxa"/>
          </w:tcPr>
          <w:p w14:paraId="7683F1DA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630" w:type="dxa"/>
          </w:tcPr>
          <w:p w14:paraId="3EE2327B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630" w:type="dxa"/>
          </w:tcPr>
          <w:p w14:paraId="06B75CF2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617" w:type="dxa"/>
          </w:tcPr>
          <w:p w14:paraId="43757599" w14:textId="77777777" w:rsidR="001334C0" w:rsidRPr="00A71EEE" w:rsidRDefault="001334C0" w:rsidP="00500ED4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A71EEE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7.8 </w:t>
            </w:r>
          </w:p>
        </w:tc>
      </w:tr>
    </w:tbl>
    <w:p w14:paraId="3FD2EDD2" w14:textId="6C3099EE" w:rsidR="001334C0" w:rsidRPr="00A71EEE" w:rsidRDefault="001334C0" w:rsidP="00500ED4">
      <w:pPr>
        <w:rPr>
          <w:rFonts w:ascii="Times" w:hAnsi="Times"/>
          <w:b/>
          <w:color w:val="000000" w:themeColor="text1"/>
          <w:sz w:val="32"/>
          <w:szCs w:val="32"/>
          <w:u w:val="single"/>
        </w:rPr>
      </w:pPr>
      <w:proofErr w:type="spellStart"/>
      <w:proofErr w:type="gramStart"/>
      <w:r w:rsidRPr="00A71EEE">
        <w:rPr>
          <w:rFonts w:ascii="Times" w:hAnsi="Times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00D95563" w:rsidRPr="00A71EEE">
        <w:rPr>
          <w:rFonts w:ascii="Times" w:hAnsi="Times"/>
          <w:color w:val="000000" w:themeColor="text1"/>
          <w:sz w:val="20"/>
          <w:szCs w:val="20"/>
          <w:vertAlign w:val="superscript"/>
        </w:rPr>
        <w:t xml:space="preserve"> </w:t>
      </w:r>
      <w:r w:rsidRPr="00A71EEE">
        <w:rPr>
          <w:rFonts w:ascii="Times" w:hAnsi="Times"/>
          <w:color w:val="000000" w:themeColor="text1"/>
          <w:sz w:val="20"/>
          <w:szCs w:val="20"/>
        </w:rPr>
        <w:t xml:space="preserve">Estimated using interval-censored parametric modelling assuming a </w:t>
      </w:r>
      <w:proofErr w:type="spellStart"/>
      <w:r w:rsidRPr="00A71EEE">
        <w:rPr>
          <w:rFonts w:ascii="Times" w:hAnsi="Times"/>
          <w:color w:val="000000" w:themeColor="text1"/>
          <w:sz w:val="20"/>
          <w:szCs w:val="20"/>
        </w:rPr>
        <w:t>Gompertz</w:t>
      </w:r>
      <w:proofErr w:type="spellEnd"/>
      <w:r w:rsidRPr="00A71EEE">
        <w:rPr>
          <w:rFonts w:ascii="Times" w:hAnsi="Times"/>
          <w:color w:val="000000" w:themeColor="text1"/>
          <w:sz w:val="20"/>
          <w:szCs w:val="20"/>
        </w:rPr>
        <w:t xml:space="preserve"> distribution</w:t>
      </w:r>
      <w:r w:rsidR="00500ED4" w:rsidRPr="00A71EEE">
        <w:rPr>
          <w:rFonts w:ascii="Times" w:hAnsi="Times"/>
          <w:color w:val="000000" w:themeColor="text1"/>
          <w:sz w:val="20"/>
          <w:szCs w:val="20"/>
        </w:rPr>
        <w:t xml:space="preserve"> with a day 7 start for infants enrolled prior to 7 days </w:t>
      </w:r>
      <w:r w:rsidR="00500ED4" w:rsidRPr="00A71EEE">
        <w:rPr>
          <w:rFonts w:ascii="Times" w:hAnsi="Times"/>
          <w:color w:val="000000" w:themeColor="text1"/>
        </w:rPr>
        <w:t xml:space="preserve"> </w:t>
      </w:r>
    </w:p>
    <w:p w14:paraId="19FA6DD4" w14:textId="77777777" w:rsidR="001334C0" w:rsidRPr="00A71EEE" w:rsidRDefault="001334C0" w:rsidP="00500ED4">
      <w:pPr>
        <w:rPr>
          <w:rFonts w:ascii="Times" w:hAnsi="Times"/>
          <w:b/>
          <w:color w:val="000000" w:themeColor="text1"/>
          <w:sz w:val="32"/>
          <w:szCs w:val="32"/>
          <w:u w:val="single"/>
        </w:rPr>
      </w:pPr>
    </w:p>
    <w:p w14:paraId="714F865F" w14:textId="77777777" w:rsidR="000F45A4" w:rsidRPr="00A71EEE" w:rsidRDefault="00453663" w:rsidP="00500ED4">
      <w:pPr>
        <w:rPr>
          <w:color w:val="000000" w:themeColor="text1"/>
        </w:rPr>
      </w:pPr>
      <w:bookmarkStart w:id="0" w:name="_GoBack"/>
      <w:bookmarkEnd w:id="0"/>
    </w:p>
    <w:sectPr w:rsidR="000F45A4" w:rsidRPr="00A71EEE" w:rsidSect="00A71EEE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57AF55" w14:textId="77777777" w:rsidR="00453663" w:rsidRDefault="00453663" w:rsidP="001334C0">
      <w:r>
        <w:separator/>
      </w:r>
    </w:p>
  </w:endnote>
  <w:endnote w:type="continuationSeparator" w:id="0">
    <w:p w14:paraId="5C366FDA" w14:textId="77777777" w:rsidR="00453663" w:rsidRDefault="00453663" w:rsidP="00133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C81B44" w14:textId="0EDDCEA5" w:rsidR="001334C0" w:rsidRPr="00C274FB" w:rsidRDefault="001334C0" w:rsidP="00C274FB">
    <w:pPr>
      <w:pStyle w:val="Footer"/>
      <w:ind w:right="360"/>
      <w:rPr>
        <w:rFonts w:ascii="Times New Roman" w:hAnsi="Times New Roman" w:cs="Times New Roman"/>
        <w:sz w:val="20"/>
        <w:szCs w:val="20"/>
      </w:rPr>
    </w:pPr>
    <w:r w:rsidRPr="001336AF">
      <w:rPr>
        <w:rFonts w:ascii="Times New Roman" w:hAnsi="Times New Roman" w:cs="Times New Roman"/>
        <w:sz w:val="20"/>
        <w:szCs w:val="20"/>
      </w:rPr>
      <w:t xml:space="preserve">Taghivand et al.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581B1" w14:textId="77777777" w:rsidR="00453663" w:rsidRDefault="00453663" w:rsidP="001334C0">
      <w:r>
        <w:separator/>
      </w:r>
    </w:p>
  </w:footnote>
  <w:footnote w:type="continuationSeparator" w:id="0">
    <w:p w14:paraId="7FAFC752" w14:textId="77777777" w:rsidR="00453663" w:rsidRDefault="00453663" w:rsidP="00133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4C0"/>
    <w:rsid w:val="00004D23"/>
    <w:rsid w:val="0002281C"/>
    <w:rsid w:val="00024818"/>
    <w:rsid w:val="00031710"/>
    <w:rsid w:val="00072B26"/>
    <w:rsid w:val="000733AD"/>
    <w:rsid w:val="00127ED6"/>
    <w:rsid w:val="001334C0"/>
    <w:rsid w:val="00161E8E"/>
    <w:rsid w:val="00185ADD"/>
    <w:rsid w:val="001D3DB6"/>
    <w:rsid w:val="00262D4F"/>
    <w:rsid w:val="002C399D"/>
    <w:rsid w:val="00385A4A"/>
    <w:rsid w:val="00393BCC"/>
    <w:rsid w:val="003D19CF"/>
    <w:rsid w:val="004160B8"/>
    <w:rsid w:val="00453663"/>
    <w:rsid w:val="004B608E"/>
    <w:rsid w:val="004D4B62"/>
    <w:rsid w:val="00500ED4"/>
    <w:rsid w:val="00527BF3"/>
    <w:rsid w:val="005631CE"/>
    <w:rsid w:val="005756AA"/>
    <w:rsid w:val="005768CB"/>
    <w:rsid w:val="005B5462"/>
    <w:rsid w:val="006070C3"/>
    <w:rsid w:val="006852DA"/>
    <w:rsid w:val="006D603B"/>
    <w:rsid w:val="006E7B1C"/>
    <w:rsid w:val="00735672"/>
    <w:rsid w:val="00742BD9"/>
    <w:rsid w:val="00794E2F"/>
    <w:rsid w:val="00796430"/>
    <w:rsid w:val="007A0D33"/>
    <w:rsid w:val="007D78D0"/>
    <w:rsid w:val="008025F9"/>
    <w:rsid w:val="00821B2F"/>
    <w:rsid w:val="008C4C76"/>
    <w:rsid w:val="00912F41"/>
    <w:rsid w:val="0095361E"/>
    <w:rsid w:val="0095365B"/>
    <w:rsid w:val="00960450"/>
    <w:rsid w:val="00983BC3"/>
    <w:rsid w:val="00A24A69"/>
    <w:rsid w:val="00A32590"/>
    <w:rsid w:val="00A71EEE"/>
    <w:rsid w:val="00A753D8"/>
    <w:rsid w:val="00AB310C"/>
    <w:rsid w:val="00AC36D8"/>
    <w:rsid w:val="00B12D79"/>
    <w:rsid w:val="00B31F2C"/>
    <w:rsid w:val="00B37EEE"/>
    <w:rsid w:val="00B7420E"/>
    <w:rsid w:val="00BD713A"/>
    <w:rsid w:val="00BE2ED1"/>
    <w:rsid w:val="00C06D36"/>
    <w:rsid w:val="00C274FB"/>
    <w:rsid w:val="00CB2ED5"/>
    <w:rsid w:val="00CB6A89"/>
    <w:rsid w:val="00D95563"/>
    <w:rsid w:val="00D97EB3"/>
    <w:rsid w:val="00E04E18"/>
    <w:rsid w:val="00E1672C"/>
    <w:rsid w:val="00E83C41"/>
    <w:rsid w:val="00ED779B"/>
    <w:rsid w:val="00EF1B8B"/>
    <w:rsid w:val="00F01DC1"/>
    <w:rsid w:val="00F25FD7"/>
    <w:rsid w:val="00F3321A"/>
    <w:rsid w:val="00F565D9"/>
    <w:rsid w:val="00F73EF7"/>
    <w:rsid w:val="00FF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DA198"/>
  <w15:chartTrackingRefBased/>
  <w15:docId w15:val="{F1CED2FF-996B-2C44-82B3-1988B6221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34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4C0"/>
  </w:style>
  <w:style w:type="paragraph" w:styleId="Footer">
    <w:name w:val="footer"/>
    <w:basedOn w:val="Normal"/>
    <w:link w:val="FooterChar"/>
    <w:uiPriority w:val="99"/>
    <w:unhideWhenUsed/>
    <w:rsid w:val="001334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gol Taghivand</dc:creator>
  <cp:keywords/>
  <dc:description/>
  <cp:lastModifiedBy>Radha S</cp:lastModifiedBy>
  <cp:revision>4</cp:revision>
  <dcterms:created xsi:type="dcterms:W3CDTF">2021-09-15T01:24:00Z</dcterms:created>
  <dcterms:modified xsi:type="dcterms:W3CDTF">2022-01-08T16:41:00Z</dcterms:modified>
</cp:coreProperties>
</file>